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before="115" w:after="0"/>
        <w:jc w:val="both"/>
        <w:rPr>
          <w:b/>
          <w:b/>
          <w:bCs/>
        </w:rPr>
      </w:pPr>
      <w:r>
        <w:rPr>
          <w:b/>
          <w:bCs/>
        </w:rPr>
        <w:t>Table S2: List of selected common gene names and operons.</w:t>
      </w:r>
    </w:p>
    <w:p>
      <w:pPr>
        <w:pStyle w:val="Normal"/>
        <w:spacing w:lineRule="auto" w:line="480" w:before="115" w:after="0"/>
        <w:jc w:val="both"/>
        <w:rPr/>
      </w:pPr>
      <w:r>
        <w:rPr/>
        <w:t>For the common gene name designation 317 gene groups were found with at least two genes. The first three letters of the gene short names are listed. 485 operon groups were provided by the DOOR DB with at least two genes for which one was specified here.</w:t>
      </w:r>
    </w:p>
    <w:tbl>
      <w:tblPr>
        <w:tblW w:w="9960" w:type="dxa"/>
        <w:jc w:val="left"/>
        <w:tblInd w:w="-1" w:type="dxa"/>
        <w:tblLayout w:type="fixed"/>
        <w:tblCellMar>
          <w:top w:w="55" w:type="dxa"/>
          <w:left w:w="55" w:type="dxa"/>
          <w:bottom w:w="55" w:type="dxa"/>
          <w:right w:w="55" w:type="dxa"/>
        </w:tblCellMar>
      </w:tblPr>
      <w:tblGrid>
        <w:gridCol w:w="2205"/>
        <w:gridCol w:w="7755"/>
      </w:tblGrid>
      <w:tr>
        <w:trPr/>
        <w:tc>
          <w:tcPr>
            <w:tcW w:w="2205" w:type="dxa"/>
            <w:tcBorders>
              <w:top w:val="single" w:sz="2" w:space="0" w:color="000000"/>
              <w:left w:val="single" w:sz="2" w:space="0" w:color="000000"/>
              <w:bottom w:val="single" w:sz="2" w:space="0" w:color="000000"/>
            </w:tcBorders>
          </w:tcPr>
          <w:p>
            <w:pPr>
              <w:pStyle w:val="TabellenInhalt"/>
              <w:snapToGrid w:val="false"/>
              <w:spacing w:lineRule="atLeast" w:line="100"/>
              <w:jc w:val="both"/>
              <w:rPr>
                <w:b/>
                <w:b/>
                <w:bCs/>
                <w:sz w:val="14"/>
                <w:szCs w:val="14"/>
              </w:rPr>
            </w:pPr>
            <w:r>
              <w:rPr>
                <w:b/>
                <w:bCs/>
                <w:sz w:val="14"/>
                <w:szCs w:val="14"/>
              </w:rPr>
              <w:t>Common gene names</w:t>
            </w:r>
          </w:p>
        </w:tc>
        <w:tc>
          <w:tcPr>
            <w:tcW w:w="7755" w:type="dxa"/>
            <w:tcBorders>
              <w:top w:val="single" w:sz="2" w:space="0" w:color="000000"/>
              <w:left w:val="single" w:sz="2" w:space="0" w:color="000000"/>
              <w:bottom w:val="single" w:sz="2" w:space="0" w:color="000000"/>
              <w:right w:val="single" w:sz="2" w:space="0" w:color="000000"/>
            </w:tcBorders>
          </w:tcPr>
          <w:p>
            <w:pPr>
              <w:pStyle w:val="TabellenInhalt"/>
              <w:snapToGrid w:val="false"/>
              <w:spacing w:lineRule="atLeast" w:line="100"/>
              <w:jc w:val="both"/>
              <w:rPr>
                <w:b/>
                <w:b/>
                <w:bCs/>
                <w:sz w:val="14"/>
                <w:szCs w:val="14"/>
              </w:rPr>
            </w:pPr>
            <w:r>
              <w:rPr>
                <w:b/>
                <w:bCs/>
                <w:sz w:val="14"/>
                <w:szCs w:val="14"/>
              </w:rPr>
              <w:t>Operon, via DOOR DB</w:t>
            </w:r>
          </w:p>
        </w:tc>
      </w:tr>
      <w:tr>
        <w:trPr/>
        <w:tc>
          <w:tcPr>
            <w:tcW w:w="2205" w:type="dxa"/>
            <w:tcBorders>
              <w:left w:val="single" w:sz="2" w:space="0" w:color="000000"/>
              <w:bottom w:val="single" w:sz="2" w:space="0" w:color="000000"/>
            </w:tcBorders>
          </w:tcPr>
          <w:p>
            <w:pPr>
              <w:pStyle w:val="TabellenInhalt"/>
              <w:snapToGrid w:val="false"/>
              <w:spacing w:lineRule="atLeast" w:line="100"/>
              <w:jc w:val="both"/>
              <w:rPr>
                <w:sz w:val="14"/>
                <w:szCs w:val="14"/>
              </w:rPr>
            </w:pPr>
            <w:r>
              <w:rPr>
                <w:sz w:val="14"/>
                <w:szCs w:val="14"/>
              </w:rPr>
              <w:t>acc, ace, aco, acs, adh, agu, ahp, ald, alg, alk, ami, amp, amr, ans, ant, aot, apa, apb, aph, apr, arc, arg, arn, aro, ars, aru, asn, asp, atp, ats, ben, bet, bfr, bio, bkd, bra, btu, cad, car, cat, cbr, ccm, cco, che, chp, cio, cit, clp, cob, cod, cox, crc, cre, csp, csu, ctp, cup, cya, cyc, cyn, cyo, cys, czc, dac, dad, dap, dct, ddl, din, dip, dna, dpp, dsb, emr, est, eut, exa, exb, exo, exs, fab, fad, fdh, fdn, fec, fep, fim, fix, fkl, fle, flg, flh, fli, foa, fol, fpt, fpv, fru, fts, fum, gab, gap, gbu, gcd, gcv, glc, glg, glm, gln, glo, glp, glt, gny, gpF, gsh, has, hcn, hcp, hem, hfl, his, hit, hpa, hpc, hpl, hsl, htp, hut, hxc, hyi, ilv, isc, kat, kdp, kgu, lep, leu, lip, lld, lpd, lpx, lys, map, mdc, met, mex, mgt, mia, mlt, mms, mnt, moa, mod, mot, mox, msu, mtl, muc, mut, nad, nag, nap, nar, nas, nir, nor, nos, nqr, ntr, nud, nuo, nus, omp, opd, opm, opr, orf, ORF, osm, paa, pan, par, pbp, pca, pch, pcr, pct, pdh, pdx, pel, pep, pfe, pfp, pha, phh, phn, pho, phu, phz, pil, pir, piu, plc, pls, pmr, pnc, pob, pop, pot, ppk, pqq, pqs, prm, pro, prp, psc, psl, pst, pur, put, pvc, pvd, pyk, pyr, qor, rad, rar, rbs, rcs, rec, rhl, rim, RL1, rlu, rnf, rpm, rpo, rps, RS0, RS1, rsm, rub, ruv, sbc, sco, sda, sec, sel, ser, sfn, slt, sox, spe, spu, ssb, ssp, ssu, suc, sug, thi, thr, tnp, top, tox, trk, trm, trp, tru, trx, ubi, ure, uvr, vac, van, wbp, wsp, wzm, xcp, xdh, xer, xyl, yad, yae, yaf, yai, ybd, ybe, ybi, yca, ycg, yci, ycj, ydg, yea, yec, yed, yeg, yfc, yfd, yfj, ygf, ygi, ygj, yhd, yhh, yhi, yic, yie, yig, yjc, yji, yli, yrb, znu, zwf</w:t>
            </w:r>
          </w:p>
        </w:tc>
        <w:tc>
          <w:tcPr>
            <w:tcW w:w="7755" w:type="dxa"/>
            <w:tcBorders>
              <w:left w:val="single" w:sz="2" w:space="0" w:color="000000"/>
              <w:bottom w:val="single" w:sz="2" w:space="0" w:color="000000"/>
              <w:right w:val="single" w:sz="2" w:space="0" w:color="000000"/>
            </w:tcBorders>
          </w:tcPr>
          <w:p>
            <w:pPr>
              <w:pStyle w:val="TabellenInhalt"/>
              <w:snapToGrid w:val="false"/>
              <w:spacing w:lineRule="atLeast" w:line="100"/>
              <w:jc w:val="both"/>
              <w:rPr>
                <w:sz w:val="14"/>
                <w:szCs w:val="14"/>
              </w:rPr>
            </w:pPr>
            <w:r>
              <w:rPr>
                <w:sz w:val="14"/>
                <w:szCs w:val="14"/>
              </w:rPr>
              <w:t>trkA, PA14_21150, PA14_40600, PA14_55020, plcB, PA14_21580, PA14_40650, PA14_55200, PA14_00340, PA14_21650, PA14_40700, PA14_55250, trpA, PA14_21710, PA14_40730, PA14_55590, ycgB, PA14_21870, aphA, sbcD, glpE, PA14_21900, nudC, PA14_55780, pdxA, vacJ, PA14_41010, PA14_55850, PA14_07780, yjcH, PA14_41110, PA14_56030, PA14_07890, bapA, clpP, PA14_56090, gph, yrbF, PA14_41260, PA14_56210, PA14_08000, ykgJ, nasS, PA14_56260, gpW, yciV, nasA, PA14_56450, gpFI, gltR, nirB, PA14_56510, PA14_08180, gltF, cmpX, PA14_56560, PA14_08260, zwf, PA14_41690, PA14_56620, PA14_08310, hutG, PA14_41740, PA14_56750, trpG, yciK, PA14_41800, PA14_56800, PA14_08520, serC, PA14_42030, PA14_56840, phzE1, ORF_10, PA14_42140, PA14_56880, opmD, PA14_23520, pscL, inaA, PA14_09680, kdgA, exsB, PA14_57140, dapA, ygfF, popD, PA14_57480, PA14_09770, nqrA, pscR, sspB, PA14_09930, PA14_25410, PA14_42670, PA14_57650, fepG, pilZ, PA14_42750, cysN, acoC, PA14_25820, stk1, ttg2D, cvaB, PA14_26090, PA14_43030, yrbH, hpcC, hisM, PA14_43090, rpoN, PA14_10960, PA14_26300, ybbB, PA14_57990, PA14_11030, btuC, kdpB, PA14_58080, cupB1, cobH, PA14_43420, gatA, PA14_11210, PA14_26540, PA14_43480, PA14_58230, PA14_11280, PA14_26600, PA14_43520, PA14_58300, PA14_11480, PA14_26650, PA14_43660, PA14_58350, PA14_11590, moxR, PA14_43780, PA14_58410, PA14_11630, PA14_27140, PA14_43840, PA14_58530, PA14_11700, PA14_27400, PA14_43870, piuC, PA14_11740, PA14_27490, sucD, ampE, eutC, PA14_27690, yijF, pilC, PA14_11920, yadG, PA14_44190, PA14_58820, PA14_11960, PA14_27800, cytN, PA14_58890, proA, PA14_27940, fixG, RL114, PA14_12300, PA14_28100, xdhA, RL108, thiE, PA14_28560, PA14_44840, PA14_59130, PA14_12440, PA14_28580, PA14_44900, PA14_59200, PA14_12590, PA14_28820, ttuD, pilL2, PA14_12690, PA14_28920, PA14_45070, PA14_59480, PA14_12840, PA14_29150, PA14_45120, PA14_59520, PA14_12940, tetV, PA14_45170, PA14_59560, cioA, PA14_29240, PA14_45210, PA14_59620, PA14_13130, yaiW, PA14_45260, PA14_59640, PA14_13330, PA14_29340, PA14_45520, cupD4, PA14_13350, wzm, cheZ, rcsB, PA14_13590, fhp, flhF, PA14_59820, PA14_13670, PA14_29680, PA14_45700, PA14_59860, narK2, PA14_29710, PA14_45840, PA14_59980, PA14_13870, nuoN, PA14_45870, PA14_60070, PA14_14000, PA14_30030, PA14_45920, PA14_60100, PA14_14140, PA14_30070, PA14_46000, pilS, PA14_14370, PA14_30130, gbuA, pilW, PA14_14480, PA14_30210, potF, PA14_60410, queA, ftsK, PA14_46510, PA14_60570, PA14_14690, PA14_30470, PA14_46570, PA14_60630, PA14_14710, PA14_30520, PA14_46750, fdhD, PA14_14830, PA14_30590, PA14_46810, attL, ybdL, gacA, PA14_46850, PA14_68780, PA14_15160, PA14_30850, gltJ, gcvH1, PA14_15260, PA14_30990, ansB, PA14_68890, PA14_15590, PA14_31060, PA14_47120, PA14_68970, PA14_15620, PA14_31110, cyoE, yhhJ, nagE, PA14_31190, PA14_47250, ubiB, yfjD, PA14_31270, phnX, ppk, trmD, PA14_31350, PA14_47320, PA14_69330, hom, PA14_31680, PA14_47360, hemY, PA14_16210, PA14_31720, ycgL, algR, PA14_16290, PA14_31870, PA14_50820, PA14_69520, wspA, cztS, PA14_50890, PA14_69580, PA14_16560, xylX, PA14_51040, cyaA, PA14_16630, antC, opdD, lysA, PA14_16720, PA14_32330, purC, PA14_70010, PA14_16880, PA14_32360, perM, PA14_70050, PA14_16960, oprN, phnB, PA14_70480, dapC, PA14_32440, pqsE, PA14_70530, yaeL, PA14_32480, spcU, PA14_70560, adhC, dipZ2, RS05, rubB, surE, PA14_32640, PA14_51640, glcF, PA14_17550, PA14_32830, PA14_51690, ubiC, PA14_17590, PA14_32860, ruvB, phoB, potD, PA14_32930, PA14_51980, pstB, ycjJ, PA14_33120, PA14_52080, betA, PA14_17810, PA14_33190, relA, PA14_71000, glpK, PA14_33310, pirS, PA14_71120, ybaK, PA14_33340, lemA, PA14_71190, mmsA, PA14_33380, PA14_52350, PA14_71250, PA14_18160, PA14_33460, aruE, ltaA, fruB, PA14_33530, argR, glyA1, PA14_18300, PA14_33570, dctM, PA14_71580, algJ, PA14_33610, PA14_52870, PA14_71670, algX, pvdO, phhA, PA14_71690, PA14_18600, opmQ, PA14_53090, zwf, mexE, aldG, PA14_53120, PA14_71840, PA14_18810, PA14_33970, PA14_53160, uvrD, nth, PA14_34110, bolA, wbpZ, PA14_19030, msuE, fumC2, PA14_72010, yigM, metN-1, PA14_53310, PA14_72080, PA14_19210, mtlZ, plcH, prfH, PA14_19350, PA14_34460, PA14_53400, PA14_72230, ssuA, tauD, tdcD, algB, ssuD, mxaA, PA14_53650, PA14_72420, nosD, PA14_35010, PA14_53770, PA14_72500, PA14_20260, arsB, PA14_53860, PA14_72520, phnD, kguT, PA14_53920, np20, amiE, pvcD, yecO, abc, PA14_20620, lpdV, rnc, PA14_72650, PA14_20640, PA14_39990, mucD, dctD, PA14_20680, nuoA, opdH, PA14_72750, PA14_20700, PA14_40230, PA14_54600, PA14_72790, PA14_20770, xqhA, PA14_54910, PA14_72850, PA14_20960, PA14_40350, PA14_54950, PA14_73010, PA14_21040, modA, PA14_54970, PA14_73050, PA14_73100, PA14_73200, atpG, parB</w:t>
            </w:r>
          </w:p>
        </w:tc>
      </w:tr>
    </w:tbl>
    <w:p>
      <w:pPr>
        <w:pStyle w:val="Normal"/>
        <w:spacing w:before="113" w:after="0"/>
        <w:jc w:val="both"/>
        <w:rPr/>
      </w:pPr>
      <w:r>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DejaVu Sans;MS Mincho" w:cs="Times New Roman"/>
      <w:color w:val="auto"/>
      <w:kern w:val="2"/>
      <w:sz w:val="24"/>
      <w:szCs w:val="24"/>
      <w:lang w:val="en-US"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Arial" w:hAnsi="Arial" w:eastAsia="DejaVu Sans;MS Mincho" w:cs="DejaVu Sans;MS Mincho"/>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TabellenInhalt">
    <w:name w:val="Tabellen Inhalt"/>
    <w:basedOn w:val="Normal"/>
    <w:qFormat/>
    <w:pPr>
      <w:suppressLineNumbers/>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1T10:27:00Z</dcterms:created>
  <dc:creator/>
  <dc:description/>
  <cp:keywords/>
  <dc:language>en-US</dc:language>
  <cp:lastModifiedBy>cpo07</cp:lastModifiedBy>
  <dcterms:modified xsi:type="dcterms:W3CDTF">2010-02-11T12:17:00Z</dcterms:modified>
  <cp:revision>2</cp:revision>
  <dc:subject/>
  <dc:title/>
</cp:coreProperties>
</file>